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6098C" w14:textId="23F90EB3" w:rsidR="000A2FB3" w:rsidRPr="00244A40" w:rsidRDefault="00244A40" w:rsidP="00244A40">
      <w:pPr>
        <w:spacing w:after="0" w:line="360" w:lineRule="auto"/>
        <w:ind w:right="-1080"/>
        <w:rPr>
          <w:rFonts w:ascii="Times New Roman" w:hAnsi="Times New Roman" w:cs="Times New Roman"/>
          <w:sz w:val="24"/>
          <w:szCs w:val="24"/>
        </w:rPr>
      </w:pPr>
      <w:bookmarkStart w:id="0" w:name="_Hlk533262493"/>
      <w:r w:rsidRPr="00244A4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75391">
        <w:rPr>
          <w:rFonts w:ascii="Times New Roman" w:hAnsi="Times New Roman" w:cs="Times New Roman"/>
          <w:sz w:val="24"/>
          <w:szCs w:val="24"/>
        </w:rPr>
        <w:t>3</w:t>
      </w:r>
      <w:r w:rsidRPr="00244A40">
        <w:rPr>
          <w:rFonts w:ascii="Times New Roman" w:hAnsi="Times New Roman" w:cs="Times New Roman"/>
          <w:sz w:val="24"/>
          <w:szCs w:val="24"/>
        </w:rPr>
        <w:t xml:space="preserve"> – Expression of NF-κB-regulated genes</w:t>
      </w:r>
      <w:r>
        <w:rPr>
          <w:rFonts w:ascii="Times New Roman" w:hAnsi="Times New Roman" w:cs="Times New Roman"/>
          <w:sz w:val="24"/>
          <w:szCs w:val="24"/>
        </w:rPr>
        <w:t xml:space="preserve"> in renal tissues of mice treated with cisplatin, DMAPT and their combination.</w:t>
      </w:r>
    </w:p>
    <w:bookmarkEnd w:id="0"/>
    <w:p w14:paraId="1596098D" w14:textId="77777777" w:rsidR="009B57D5" w:rsidRPr="001E3987" w:rsidRDefault="009B57D5" w:rsidP="00445A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3"/>
        <w:gridCol w:w="1875"/>
        <w:gridCol w:w="1876"/>
        <w:gridCol w:w="1883"/>
        <w:gridCol w:w="1876"/>
        <w:gridCol w:w="1887"/>
      </w:tblGrid>
      <w:tr w:rsidR="000A2FB3" w:rsidRPr="000A2FB3" w14:paraId="15960990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8E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939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8F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verage ΔCT (S16) ± STD</w:t>
            </w:r>
          </w:p>
        </w:tc>
      </w:tr>
      <w:tr w:rsidR="000A2FB3" w:rsidRPr="000A2FB3" w14:paraId="15960997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1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2" w14:textId="77777777" w:rsidR="000A2FB3" w:rsidRPr="000A2FB3" w:rsidRDefault="001E3987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tr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3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is4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4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is4DM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5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is1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6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is10DM</w:t>
            </w:r>
          </w:p>
        </w:tc>
      </w:tr>
      <w:tr w:rsidR="00AC26FC" w:rsidRPr="001E3987" w14:paraId="15960999" w14:textId="77777777" w:rsidTr="00706A7F">
        <w:tc>
          <w:tcPr>
            <w:tcW w:w="10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98" w14:textId="77777777" w:rsidR="00AC26FC" w:rsidRPr="001E3987" w:rsidRDefault="00AC26FC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4 hours</w:t>
            </w:r>
          </w:p>
        </w:tc>
      </w:tr>
      <w:tr w:rsidR="000A2FB3" w:rsidRPr="000A2FB3" w14:paraId="159609A0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A" w14:textId="77777777" w:rsidR="000A2FB3" w:rsidRPr="000A2FB3" w:rsidRDefault="000A2FB3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533260523"/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xcl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B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059 ± 0.65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C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894 ± 0.81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D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863 ± 0.28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E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.199 ± 0.837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9F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156 ± 0.370</w:t>
            </w:r>
          </w:p>
        </w:tc>
      </w:tr>
      <w:tr w:rsidR="000A2FB3" w:rsidRPr="000A2FB3" w14:paraId="159609A7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1" w14:textId="77777777" w:rsidR="000A2FB3" w:rsidRPr="000A2FB3" w:rsidRDefault="000A2FB3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xcl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2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874 ± 1.480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3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3.348 ± 2.85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4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069 ± 1.025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5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276 ± 1.55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6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870 ± 0.355</w:t>
            </w:r>
          </w:p>
        </w:tc>
      </w:tr>
      <w:tr w:rsidR="000A2FB3" w:rsidRPr="000A2FB3" w14:paraId="159609AE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8" w14:textId="77777777" w:rsidR="000A2FB3" w:rsidRPr="000A2FB3" w:rsidRDefault="00557844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</w:t>
            </w:r>
            <w:r w:rsidR="00562244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1</w:t>
            </w: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9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7.954 ± 0.90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A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.613 ±0.82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B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.368 ± 1.01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C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.097 ± 1.98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D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.653 ± 0.647</w:t>
            </w:r>
          </w:p>
        </w:tc>
      </w:tr>
      <w:tr w:rsidR="000A2FB3" w:rsidRPr="000A2FB3" w14:paraId="159609B5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AF" w14:textId="77777777" w:rsidR="000A2FB3" w:rsidRPr="000A2FB3" w:rsidRDefault="00557844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1b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0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386 ± 0.82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1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345 ± 0.42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2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8.025 ± 0.64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3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180 ± 0.73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4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8.467 ± 0.216</w:t>
            </w:r>
          </w:p>
        </w:tc>
      </w:tr>
      <w:tr w:rsidR="000A2FB3" w:rsidRPr="000A2FB3" w14:paraId="159609BC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6" w14:textId="77777777" w:rsidR="000A2FB3" w:rsidRPr="000A2FB3" w:rsidRDefault="00557844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</w:t>
            </w:r>
            <w:r w:rsidR="000A2FB3"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7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114 ± 1.46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8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344 ± 0.78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9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404 ± 0.80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A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786</w:t>
            </w:r>
            <w:r w:rsidRPr="000A2FB3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 1.125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BB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947 ± 0.198</w:t>
            </w:r>
          </w:p>
        </w:tc>
      </w:tr>
      <w:tr w:rsidR="000A2FB3" w:rsidRPr="001E3987" w14:paraId="159609C3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BD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BE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242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11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BF" w14:textId="77777777" w:rsidR="000A2FB3" w:rsidRPr="001E3987" w:rsidRDefault="006167F2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175</w:t>
            </w:r>
            <w:r w:rsidR="00E4196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E41964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E4196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963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0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98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24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1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0.05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79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2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0.55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522</w:t>
            </w:r>
          </w:p>
        </w:tc>
      </w:tr>
      <w:tr w:rsidR="000A2FB3" w:rsidRPr="001E3987" w14:paraId="159609CA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4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Tn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5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8.896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99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6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93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365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7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01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590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8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651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55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C9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36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724</w:t>
            </w:r>
          </w:p>
        </w:tc>
      </w:tr>
      <w:tr w:rsidR="000A2FB3" w:rsidRPr="000A2FB3" w14:paraId="159609D1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CB" w14:textId="77777777" w:rsidR="000A2FB3" w:rsidRPr="000A2FB3" w:rsidRDefault="00557844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fng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CC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867 ± 0.95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CD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672 ± 0.96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CE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070 ± 1.10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CF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135 ± 0.48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0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794 ± 0.390</w:t>
            </w:r>
          </w:p>
        </w:tc>
      </w:tr>
      <w:tr w:rsidR="000A2FB3" w:rsidRPr="000A2FB3" w14:paraId="159609D8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2" w14:textId="77777777" w:rsidR="000A2FB3" w:rsidRPr="000A2FB3" w:rsidRDefault="000A2FB3" w:rsidP="000A2FB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Wnt1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3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833 ± 0.39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4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342 ± 0.65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5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241 ± 0.549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6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685 ± 0.866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609D7" w14:textId="77777777" w:rsidR="000A2FB3" w:rsidRPr="000A2FB3" w:rsidRDefault="000A2FB3" w:rsidP="000A2F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443 ± 0.296</w:t>
            </w:r>
          </w:p>
        </w:tc>
      </w:tr>
      <w:tr w:rsidR="000A2FB3" w:rsidRPr="001E3987" w14:paraId="159609DF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9" w14:textId="77777777" w:rsidR="000A2FB3" w:rsidRPr="001E3987" w:rsidRDefault="000A2FB3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</w:t>
            </w:r>
            <w:r w:rsidR="00557844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l</w:t>
            </w: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A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108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149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B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097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38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C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72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3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D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33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03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DE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08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247</w:t>
            </w:r>
          </w:p>
        </w:tc>
      </w:tr>
      <w:tr w:rsidR="000A2FB3" w:rsidRPr="001E3987" w14:paraId="159609E6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0" w14:textId="77777777" w:rsidR="000A2FB3" w:rsidRPr="001E3987" w:rsidRDefault="000A2FB3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</w:t>
            </w:r>
            <w:r w:rsidR="00557844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l</w:t>
            </w: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1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.661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26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2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88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8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3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53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81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4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05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35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5" w14:textId="77777777" w:rsidR="00773133" w:rsidRPr="001E3987" w:rsidRDefault="00773133" w:rsidP="0077313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43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285</w:t>
            </w:r>
          </w:p>
        </w:tc>
      </w:tr>
      <w:tr w:rsidR="000A2FB3" w:rsidRPr="001E3987" w14:paraId="159609ED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7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8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329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8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9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357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26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A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44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29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B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72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59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C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38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630</w:t>
            </w:r>
          </w:p>
        </w:tc>
      </w:tr>
      <w:tr w:rsidR="000A2FB3" w:rsidRPr="001E3987" w14:paraId="159609F4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E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EF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009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329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0" w14:textId="77777777" w:rsidR="00E41964" w:rsidRPr="001E3987" w:rsidRDefault="00E41964" w:rsidP="00E4196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92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2.004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1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17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07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2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69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38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3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39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281</w:t>
            </w:r>
          </w:p>
        </w:tc>
      </w:tr>
      <w:tr w:rsidR="000A2FB3" w:rsidRPr="001E3987" w14:paraId="159609FB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5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6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267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2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7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481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29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8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20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296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9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431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990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A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27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2.129</w:t>
            </w:r>
          </w:p>
        </w:tc>
      </w:tr>
      <w:tr w:rsidR="000A2FB3" w:rsidRPr="001E3987" w14:paraId="15960A02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C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D" w14:textId="77777777" w:rsidR="000A2FB3" w:rsidRPr="001E3987" w:rsidRDefault="001871A8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544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773133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773133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12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E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2.58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53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9FF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2.17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863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0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68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72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1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48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916</w:t>
            </w:r>
          </w:p>
        </w:tc>
      </w:tr>
      <w:tr w:rsidR="000A2FB3" w:rsidRPr="001E3987" w14:paraId="15960A09" w14:textId="77777777" w:rsidTr="00AC26FC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3" w14:textId="77777777" w:rsidR="000A2FB3" w:rsidRPr="001E3987" w:rsidRDefault="00557844" w:rsidP="000A2FB3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tgs</w:t>
            </w:r>
            <w:r w:rsidR="000A2FB3"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4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33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2.31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5" w14:textId="77777777" w:rsidR="000A2FB3" w:rsidRPr="001E3987" w:rsidRDefault="00E41964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72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2.18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6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44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38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7" w14:textId="77777777" w:rsidR="000A2FB3" w:rsidRPr="001E3987" w:rsidRDefault="00C90C96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80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2.89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8" w14:textId="77777777" w:rsidR="000A2FB3" w:rsidRPr="001E3987" w:rsidRDefault="00773133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04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160</w:t>
            </w:r>
          </w:p>
        </w:tc>
      </w:tr>
      <w:bookmarkEnd w:id="1"/>
      <w:tr w:rsidR="00FD1CFD" w:rsidRPr="001E3987" w14:paraId="15960A0B" w14:textId="77777777" w:rsidTr="00B22673">
        <w:tc>
          <w:tcPr>
            <w:tcW w:w="104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A" w14:textId="77777777" w:rsidR="00FD1CFD" w:rsidRPr="001E3987" w:rsidRDefault="00FD1CFD" w:rsidP="000A2FB3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 weeks</w:t>
            </w:r>
          </w:p>
        </w:tc>
      </w:tr>
      <w:tr w:rsidR="00B17B20" w:rsidRPr="001E3987" w14:paraId="15960A12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C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xcl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D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.919 ± 0.85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E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751 ± 0.593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0F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408 ± 0.73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0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384 ± 0.61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1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5.221 ± 0.611</w:t>
            </w:r>
          </w:p>
        </w:tc>
      </w:tr>
      <w:tr w:rsidR="00B17B20" w:rsidRPr="001E3987" w14:paraId="15960A19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3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xcl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4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317 ± 1.75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5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707 ± 1.16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6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275 ± 1.01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7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818 ± 2.73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8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870 ± 1.315</w:t>
            </w:r>
          </w:p>
        </w:tc>
      </w:tr>
      <w:tr w:rsidR="00B17B20" w:rsidRPr="001E3987" w14:paraId="15960A20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A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1a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B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7.670 ± 2.54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C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5.441 ± 3.667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D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8.510 ± 1.295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E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7.457 ± 1.313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1F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.653 ± 1.320</w:t>
            </w:r>
          </w:p>
        </w:tc>
      </w:tr>
      <w:tr w:rsidR="00B17B20" w:rsidRPr="001E3987" w14:paraId="15960A27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1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1b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2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 164 ± 0.59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3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648 ± 0.696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4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439 ± 0.64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5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.661 ± 1.078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6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352 ± 0.216</w:t>
            </w:r>
          </w:p>
        </w:tc>
      </w:tr>
      <w:tr w:rsidR="00B17B20" w:rsidRPr="001E3987" w14:paraId="15960A2E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8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</w:t>
            </w: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9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022 ± 1.290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A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797 ± 0.90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B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949 ± 1.26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C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720 ± 1.37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D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028 ± 1.074</w:t>
            </w:r>
          </w:p>
        </w:tc>
      </w:tr>
      <w:tr w:rsidR="00B17B20" w:rsidRPr="001E3987" w14:paraId="15960A35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2F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l1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0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881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1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63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138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2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9.60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086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3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0.38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709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4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097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888</w:t>
            </w:r>
          </w:p>
        </w:tc>
      </w:tr>
      <w:tr w:rsidR="00B17B20" w:rsidRPr="001E3987" w14:paraId="15960A3C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6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lastRenderedPageBreak/>
              <w:t>Tnf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7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05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8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26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701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9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657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60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A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74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57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B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703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642</w:t>
            </w:r>
          </w:p>
        </w:tc>
      </w:tr>
      <w:tr w:rsidR="00B17B20" w:rsidRPr="001E3987" w14:paraId="15960A43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D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Ifng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E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427 ± 0.774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3F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338 ± 0.97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0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447 ± 1.19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1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124 ± 0.552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2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0.547 ± 1.347</w:t>
            </w:r>
          </w:p>
        </w:tc>
      </w:tr>
      <w:tr w:rsidR="00B17B20" w:rsidRPr="001E3987" w14:paraId="15960A4A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4" w14:textId="77777777" w:rsidR="00B17B20" w:rsidRPr="000A2FB3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Wnt16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5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010 ± 0.49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6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949 ±0.624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7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262 ±0.309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8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1.987 ± 0.256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9" w14:textId="77777777" w:rsidR="00B17B20" w:rsidRPr="000A2FB3" w:rsidRDefault="00B17B20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2.316 ± 0.294</w:t>
            </w:r>
          </w:p>
        </w:tc>
      </w:tr>
      <w:tr w:rsidR="00B17B20" w:rsidRPr="001E3987" w14:paraId="15960A51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B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cl3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C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24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D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38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869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E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70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750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4F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87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174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0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759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691</w:t>
            </w:r>
          </w:p>
        </w:tc>
      </w:tr>
      <w:tr w:rsidR="00B17B20" w:rsidRPr="001E3987" w14:paraId="15960A58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2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Ccl5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3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06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4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4.74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97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5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4.97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98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6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49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65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7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.396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151 </w:t>
            </w:r>
          </w:p>
        </w:tc>
      </w:tr>
      <w:tr w:rsidR="00B17B20" w:rsidRPr="001E3987" w14:paraId="15960A5F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9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A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459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B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12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05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C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60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168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D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5.45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72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5E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.490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35</w:t>
            </w:r>
          </w:p>
        </w:tc>
      </w:tr>
      <w:tr w:rsidR="00B17B20" w:rsidRPr="001E3987" w14:paraId="15960A66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0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1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327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2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963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022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3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95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062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4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740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.268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5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.985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216</w:t>
            </w:r>
          </w:p>
        </w:tc>
      </w:tr>
      <w:tr w:rsidR="00B17B20" w:rsidRPr="001E3987" w14:paraId="15960A6D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7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9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8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23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9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302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69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A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41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97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B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51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.003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C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126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635CEE"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="00635CEE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483</w:t>
            </w:r>
          </w:p>
        </w:tc>
      </w:tr>
      <w:tr w:rsidR="00B17B20" w:rsidRPr="001E3987" w14:paraId="15960A74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E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Mmp20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6F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97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0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2.186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588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1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788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685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2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73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751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3" w14:textId="77777777" w:rsidR="00B17B20" w:rsidRPr="001E3987" w:rsidRDefault="00635CEE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11.23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0.181</w:t>
            </w:r>
          </w:p>
        </w:tc>
      </w:tr>
      <w:tr w:rsidR="00B17B20" w:rsidRPr="001E3987" w14:paraId="15960A7B" w14:textId="77777777" w:rsidTr="004A2592">
        <w:tc>
          <w:tcPr>
            <w:tcW w:w="1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5" w14:textId="77777777" w:rsidR="00B17B20" w:rsidRPr="001E3987" w:rsidRDefault="00B17B20" w:rsidP="00B17B2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tgs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6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76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7" w14:textId="77777777" w:rsidR="00B17B20" w:rsidRPr="001E3987" w:rsidRDefault="005D3A5A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8.035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5A0924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19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8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54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385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9" w14:textId="77777777" w:rsidR="00B17B20" w:rsidRPr="001E3987" w:rsidRDefault="005A0924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7.104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D66127"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877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960A7A" w14:textId="77777777" w:rsidR="00B17B20" w:rsidRPr="001E3987" w:rsidRDefault="00635CEE" w:rsidP="00B17B2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6.217 </w:t>
            </w:r>
            <w:r w:rsidRPr="000A2FB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±</w:t>
            </w:r>
            <w:r w:rsidRPr="001E3987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1.824</w:t>
            </w:r>
          </w:p>
        </w:tc>
      </w:tr>
    </w:tbl>
    <w:p w14:paraId="15960A7C" w14:textId="77777777" w:rsidR="00103DC2" w:rsidRPr="001E3987" w:rsidRDefault="00103DC2" w:rsidP="00445A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960A7D" w14:textId="77777777" w:rsidR="00103DC2" w:rsidRPr="001E3987" w:rsidRDefault="001E3987" w:rsidP="001E3987">
      <w:pPr>
        <w:spacing w:after="0" w:line="360" w:lineRule="auto"/>
        <w:ind w:right="-1080"/>
        <w:jc w:val="both"/>
        <w:rPr>
          <w:rFonts w:ascii="Times New Roman" w:hAnsi="Times New Roman" w:cs="Times New Roman"/>
          <w:sz w:val="24"/>
          <w:szCs w:val="24"/>
        </w:rPr>
      </w:pPr>
      <w:r w:rsidRPr="001E3987">
        <w:rPr>
          <w:rFonts w:ascii="Times New Roman" w:hAnsi="Times New Roman" w:cs="Times New Roman"/>
          <w:sz w:val="24"/>
          <w:szCs w:val="24"/>
        </w:rPr>
        <w:t>(Ctr - negative control, Cis4 - 4 mg/kg cisplatin, Cis4DM - 4 m</w:t>
      </w:r>
      <w:r>
        <w:rPr>
          <w:rFonts w:ascii="Times New Roman" w:hAnsi="Times New Roman" w:cs="Times New Roman"/>
          <w:sz w:val="24"/>
          <w:szCs w:val="24"/>
        </w:rPr>
        <w:t>g/kg cisplatin and 100 mg/</w:t>
      </w:r>
      <w:proofErr w:type="gramStart"/>
      <w:r>
        <w:rPr>
          <w:rFonts w:ascii="Times New Roman" w:hAnsi="Times New Roman" w:cs="Times New Roman"/>
          <w:sz w:val="24"/>
          <w:szCs w:val="24"/>
        </w:rPr>
        <w:t>kg</w:t>
      </w:r>
      <w:r w:rsidRPr="001E39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1E3987">
        <w:rPr>
          <w:rFonts w:ascii="Times New Roman" w:hAnsi="Times New Roman" w:cs="Times New Roman"/>
          <w:sz w:val="24"/>
          <w:szCs w:val="24"/>
        </w:rPr>
        <w:t>MAPT</w:t>
      </w:r>
      <w:proofErr w:type="gramEnd"/>
      <w:r w:rsidRPr="001E3987">
        <w:rPr>
          <w:rFonts w:ascii="Times New Roman" w:hAnsi="Times New Roman" w:cs="Times New Roman"/>
          <w:sz w:val="24"/>
          <w:szCs w:val="24"/>
        </w:rPr>
        <w:t>, Cis10 - 10 mg/kg cisplatin, Cis10DM - 10 m</w:t>
      </w:r>
      <w:r>
        <w:rPr>
          <w:rFonts w:ascii="Times New Roman" w:hAnsi="Times New Roman" w:cs="Times New Roman"/>
          <w:sz w:val="24"/>
          <w:szCs w:val="24"/>
        </w:rPr>
        <w:t>g/kg cisplatin and 100 mg/kg</w:t>
      </w:r>
      <w:r w:rsidRPr="001E3987">
        <w:rPr>
          <w:rFonts w:ascii="Times New Roman" w:hAnsi="Times New Roman" w:cs="Times New Roman"/>
          <w:sz w:val="24"/>
          <w:szCs w:val="24"/>
        </w:rPr>
        <w:t xml:space="preserve"> DMAPT).</w:t>
      </w:r>
    </w:p>
    <w:p w14:paraId="15960A7E" w14:textId="77777777" w:rsidR="00103DC2" w:rsidRDefault="00103DC2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7F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0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1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2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3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4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5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6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7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8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9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A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B" w14:textId="77777777" w:rsidR="005269C0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p w14:paraId="15960A8C" w14:textId="77777777" w:rsidR="005269C0" w:rsidRPr="00445A09" w:rsidRDefault="005269C0" w:rsidP="00445A09">
      <w:pPr>
        <w:spacing w:after="0" w:line="360" w:lineRule="auto"/>
        <w:rPr>
          <w:rFonts w:ascii="Arial" w:hAnsi="Arial" w:cs="Arial"/>
          <w:sz w:val="28"/>
          <w:szCs w:val="28"/>
        </w:rPr>
      </w:pPr>
    </w:p>
    <w:sectPr w:rsidR="005269C0" w:rsidRPr="00445A09" w:rsidSect="0098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341C"/>
    <w:rsid w:val="0000518E"/>
    <w:rsid w:val="000667F4"/>
    <w:rsid w:val="00075391"/>
    <w:rsid w:val="000A2FB3"/>
    <w:rsid w:val="000D20F3"/>
    <w:rsid w:val="00103DC2"/>
    <w:rsid w:val="00163E74"/>
    <w:rsid w:val="001871A8"/>
    <w:rsid w:val="001E3987"/>
    <w:rsid w:val="001F341C"/>
    <w:rsid w:val="00244A40"/>
    <w:rsid w:val="002621D5"/>
    <w:rsid w:val="00271BD7"/>
    <w:rsid w:val="00445A09"/>
    <w:rsid w:val="00465AF0"/>
    <w:rsid w:val="004A2592"/>
    <w:rsid w:val="005269C0"/>
    <w:rsid w:val="00557844"/>
    <w:rsid w:val="00562244"/>
    <w:rsid w:val="005A0924"/>
    <w:rsid w:val="005D3A5A"/>
    <w:rsid w:val="006167F2"/>
    <w:rsid w:val="00635CEE"/>
    <w:rsid w:val="00672BCF"/>
    <w:rsid w:val="006A4CFE"/>
    <w:rsid w:val="00773133"/>
    <w:rsid w:val="008774BB"/>
    <w:rsid w:val="00885623"/>
    <w:rsid w:val="00942543"/>
    <w:rsid w:val="00984529"/>
    <w:rsid w:val="009B2FDE"/>
    <w:rsid w:val="009B57D5"/>
    <w:rsid w:val="009E342E"/>
    <w:rsid w:val="00A01A2B"/>
    <w:rsid w:val="00AC26FC"/>
    <w:rsid w:val="00B17B20"/>
    <w:rsid w:val="00B648F5"/>
    <w:rsid w:val="00BD1374"/>
    <w:rsid w:val="00C90C96"/>
    <w:rsid w:val="00D66127"/>
    <w:rsid w:val="00E41964"/>
    <w:rsid w:val="00EB6981"/>
    <w:rsid w:val="00F75FB9"/>
    <w:rsid w:val="00F93557"/>
    <w:rsid w:val="00FD1CFD"/>
    <w:rsid w:val="00FD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6098C"/>
  <w15:docId w15:val="{DC839066-4B8F-4624-A42F-F52F3E77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529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45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2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7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9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da Costa, Rui M</dc:creator>
  <cp:keywords/>
  <dc:description/>
  <cp:lastModifiedBy>Rui Oliveira</cp:lastModifiedBy>
  <cp:revision>4</cp:revision>
  <dcterms:created xsi:type="dcterms:W3CDTF">2018-12-23T01:20:00Z</dcterms:created>
  <dcterms:modified xsi:type="dcterms:W3CDTF">2023-04-28T03:32:00Z</dcterms:modified>
</cp:coreProperties>
</file>